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7A6BC" w14:textId="7E8337DF" w:rsidR="006742C0" w:rsidRPr="008C72D3" w:rsidRDefault="008C72D3" w:rsidP="008C72D3">
      <w:pPr>
        <w:pStyle w:val="Heading3"/>
        <w:jc w:val="center"/>
        <w:rPr>
          <w:rFonts w:ascii="Times New Roman" w:hAnsi="Times New Roman" w:cs="Times New Roman"/>
          <w:color w:val="auto"/>
          <w:sz w:val="32"/>
          <w:szCs w:val="32"/>
        </w:rPr>
      </w:pPr>
      <w:bookmarkStart w:id="0" w:name="_Hlk50724054"/>
      <w:bookmarkStart w:id="1" w:name="installing-library"/>
      <w:bookmarkEnd w:id="0"/>
      <w:r w:rsidRPr="008C72D3">
        <w:rPr>
          <w:rFonts w:ascii="Times New Roman" w:hAnsi="Times New Roman" w:cs="Times New Roman"/>
          <w:color w:val="auto"/>
          <w:sz w:val="32"/>
          <w:szCs w:val="32"/>
        </w:rPr>
        <w:t>Supplementary file 1</w:t>
      </w:r>
    </w:p>
    <w:p w14:paraId="717910C7" w14:textId="256DC758" w:rsidR="005C184B" w:rsidRDefault="005C184B">
      <w:pPr>
        <w:pStyle w:val="Heading3"/>
        <w:rPr>
          <w:rFonts w:ascii="Times New Roman" w:hAnsi="Times New Roman" w:cs="Times New Roman"/>
          <w:color w:val="auto"/>
        </w:rPr>
      </w:pPr>
    </w:p>
    <w:p w14:paraId="3A4DDB33" w14:textId="7284416D" w:rsidR="005C184B" w:rsidRDefault="008C72D3">
      <w:pPr>
        <w:pStyle w:val="Heading3"/>
        <w:rPr>
          <w:rFonts w:ascii="Times New Roman" w:hAnsi="Times New Roman" w:cs="Times New Roman"/>
          <w:color w:val="auto"/>
        </w:rPr>
      </w:pPr>
      <w:r>
        <w:rPr>
          <w:rFonts w:ascii="Times New Roman" w:hAnsi="Times New Roman" w:cs="Times New Roman"/>
          <w:noProof/>
          <w:color w:val="auto"/>
        </w:rPr>
        <w:drawing>
          <wp:inline distT="0" distB="0" distL="0" distR="0" wp14:anchorId="56CEF93E" wp14:editId="5D3CA919">
            <wp:extent cx="5303520" cy="400327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03520" cy="4003279"/>
                    </a:xfrm>
                    <a:prstGeom prst="rect">
                      <a:avLst/>
                    </a:prstGeom>
                    <a:noFill/>
                  </pic:spPr>
                </pic:pic>
              </a:graphicData>
            </a:graphic>
          </wp:inline>
        </w:drawing>
      </w:r>
    </w:p>
    <w:p w14:paraId="218CB9BF" w14:textId="4C858BB7" w:rsidR="006742C0" w:rsidRDefault="004B0B4D">
      <w:pPr>
        <w:pStyle w:val="Heading3"/>
        <w:rPr>
          <w:rFonts w:ascii="Times New Roman" w:hAnsi="Times New Roman" w:cs="Times New Roman"/>
          <w:b w:val="0"/>
          <w:bCs w:val="0"/>
          <w:color w:val="auto"/>
        </w:rPr>
      </w:pPr>
      <w:r>
        <w:rPr>
          <w:rFonts w:ascii="Times New Roman" w:hAnsi="Times New Roman" w:cs="Times New Roman"/>
          <w:color w:val="auto"/>
        </w:rPr>
        <w:t xml:space="preserve">Fig. S1. </w:t>
      </w:r>
      <w:r w:rsidR="00AC2EB0" w:rsidRPr="00AC2EB0">
        <w:rPr>
          <w:rFonts w:ascii="Times New Roman" w:hAnsi="Times New Roman" w:cs="Times New Roman"/>
          <w:color w:val="auto"/>
        </w:rPr>
        <w:t xml:space="preserve">Schematic view of using restriction enzyme for detection and genotyping of CRISPR-induced mutations. </w:t>
      </w:r>
      <w:r w:rsidR="00AC2EB0" w:rsidRPr="00AC2EB0">
        <w:rPr>
          <w:rFonts w:ascii="Times New Roman" w:hAnsi="Times New Roman" w:cs="Times New Roman"/>
          <w:b w:val="0"/>
          <w:bCs w:val="0"/>
          <w:color w:val="auto"/>
        </w:rPr>
        <w:t>Guide RNA is represented by Ns followed by NGG motif in green color. Restriction enzyme site is marked by underline (*RE site). (a) Loss of restriction enzyme site upon mutation induction in the sgRNA. WT allele (AA) is digested into two bands, heterozygous mutant allele lane shows three bands, and homozygous mutant allele (aa) remains undigested. (b) The gain of restriction enzyme site upon mutation induction in the sgRNA. WT allele (AA) remains undigested, heterozygous mutant allele lane shows three bands, and homozygous mutant allele (aa) is digested into two bands.</w:t>
      </w:r>
    </w:p>
    <w:p w14:paraId="0EDE502C" w14:textId="423C625E" w:rsidR="007D6F5C" w:rsidRDefault="001B2EB6" w:rsidP="007D6F5C">
      <w:pPr>
        <w:pStyle w:val="BodyText"/>
      </w:pPr>
      <w:r>
        <w:rPr>
          <w:noProof/>
        </w:rPr>
        <w:lastRenderedPageBreak/>
        <w:drawing>
          <wp:inline distT="0" distB="0" distL="0" distR="0" wp14:anchorId="29BDE67A" wp14:editId="70923476">
            <wp:extent cx="4572000" cy="2699743"/>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2699743"/>
                    </a:xfrm>
                    <a:prstGeom prst="rect">
                      <a:avLst/>
                    </a:prstGeom>
                    <a:noFill/>
                  </pic:spPr>
                </pic:pic>
              </a:graphicData>
            </a:graphic>
          </wp:inline>
        </w:drawing>
      </w:r>
    </w:p>
    <w:p w14:paraId="4D71FD6F" w14:textId="65AB7CEE" w:rsidR="007D6F5C" w:rsidRDefault="008F2318" w:rsidP="007D6F5C">
      <w:pPr>
        <w:pStyle w:val="BodyText"/>
        <w:rPr>
          <w:rFonts w:ascii="Times New Roman" w:hAnsi="Times New Roman" w:cs="Times New Roman"/>
          <w:sz w:val="28"/>
          <w:szCs w:val="28"/>
        </w:rPr>
      </w:pPr>
      <w:r w:rsidRPr="00A812D8">
        <w:rPr>
          <w:rFonts w:ascii="Times New Roman" w:hAnsi="Times New Roman" w:cs="Times New Roman"/>
          <w:b/>
          <w:bCs/>
          <w:sz w:val="28"/>
          <w:szCs w:val="28"/>
        </w:rPr>
        <w:t>Fig. S2. Migration of RNP digested PCR product on the agarose gel</w:t>
      </w:r>
      <w:r w:rsidRPr="008F2318">
        <w:rPr>
          <w:rFonts w:ascii="Times New Roman" w:hAnsi="Times New Roman" w:cs="Times New Roman"/>
          <w:sz w:val="28"/>
          <w:szCs w:val="28"/>
        </w:rPr>
        <w:t xml:space="preserve">. a) Schematic view migration of different outcomes from RNP digestion. b) Digestion of </w:t>
      </w:r>
      <w:r w:rsidRPr="00A812D8">
        <w:rPr>
          <w:rFonts w:ascii="Times New Roman" w:hAnsi="Times New Roman" w:cs="Times New Roman"/>
          <w:i/>
          <w:iCs/>
          <w:sz w:val="28"/>
          <w:szCs w:val="28"/>
        </w:rPr>
        <w:t>TaGSK3-A</w:t>
      </w:r>
      <w:r w:rsidRPr="008F2318">
        <w:rPr>
          <w:rFonts w:ascii="Times New Roman" w:hAnsi="Times New Roman" w:cs="Times New Roman"/>
          <w:sz w:val="28"/>
          <w:szCs w:val="28"/>
        </w:rPr>
        <w:t xml:space="preserve"> using the PCR-RNP approach showing different outcomes. AA: Homozygous WT allele, Aa: Heterozygous mutant allele, aa: Homozygous mutant allele, UD: Undigested</w:t>
      </w:r>
    </w:p>
    <w:bookmarkEnd w:id="1"/>
    <w:p w14:paraId="38110EDD" w14:textId="77777777" w:rsidR="00224CA2" w:rsidRDefault="00224CA2">
      <w:pPr>
        <w:pStyle w:val="SourceCode"/>
      </w:pPr>
    </w:p>
    <w:sectPr w:rsidR="00224CA2" w:rsidSect="00AF6D87">
      <w:pgSz w:w="12240" w:h="15840"/>
      <w:pgMar w:top="1440" w:right="153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1CC76" w14:textId="77777777" w:rsidR="00242DBE" w:rsidRDefault="00242DBE">
      <w:pPr>
        <w:spacing w:after="0"/>
      </w:pPr>
      <w:r>
        <w:separator/>
      </w:r>
    </w:p>
  </w:endnote>
  <w:endnote w:type="continuationSeparator" w:id="0">
    <w:p w14:paraId="62E4348E" w14:textId="77777777" w:rsidR="00242DBE" w:rsidRDefault="00242DB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A23D87" w14:textId="77777777" w:rsidR="00242DBE" w:rsidRDefault="00242DBE">
      <w:r>
        <w:separator/>
      </w:r>
    </w:p>
  </w:footnote>
  <w:footnote w:type="continuationSeparator" w:id="0">
    <w:p w14:paraId="23EC976D" w14:textId="77777777" w:rsidR="00242DBE" w:rsidRDefault="00242D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AE401"/>
    <w:multiLevelType w:val="multilevel"/>
    <w:tmpl w:val="6B8C575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02C59"/>
    <w:rsid w:val="001B2EB6"/>
    <w:rsid w:val="00224CA2"/>
    <w:rsid w:val="00242DBE"/>
    <w:rsid w:val="002B47B3"/>
    <w:rsid w:val="00353EE5"/>
    <w:rsid w:val="003C488A"/>
    <w:rsid w:val="0044037B"/>
    <w:rsid w:val="00445927"/>
    <w:rsid w:val="00454F3A"/>
    <w:rsid w:val="004B0B4D"/>
    <w:rsid w:val="004E29B3"/>
    <w:rsid w:val="00511F2A"/>
    <w:rsid w:val="00590D07"/>
    <w:rsid w:val="005B1CAB"/>
    <w:rsid w:val="005C184B"/>
    <w:rsid w:val="006742C0"/>
    <w:rsid w:val="006F6016"/>
    <w:rsid w:val="00784D58"/>
    <w:rsid w:val="007A04C8"/>
    <w:rsid w:val="007D6F5C"/>
    <w:rsid w:val="00890210"/>
    <w:rsid w:val="008C72D3"/>
    <w:rsid w:val="008D6863"/>
    <w:rsid w:val="008F2318"/>
    <w:rsid w:val="009A625F"/>
    <w:rsid w:val="00A812D8"/>
    <w:rsid w:val="00AA467E"/>
    <w:rsid w:val="00AC2EB0"/>
    <w:rsid w:val="00AF6D87"/>
    <w:rsid w:val="00B74D37"/>
    <w:rsid w:val="00B86B75"/>
    <w:rsid w:val="00BC4677"/>
    <w:rsid w:val="00BC48D5"/>
    <w:rsid w:val="00C36279"/>
    <w:rsid w:val="00C43FEF"/>
    <w:rsid w:val="00D13170"/>
    <w:rsid w:val="00DB55A7"/>
    <w:rsid w:val="00E315A3"/>
    <w:rsid w:val="00E90CF2"/>
    <w:rsid w:val="00F6059C"/>
    <w:rsid w:val="00FF19E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ECA63"/>
  <w15:docId w15:val="{80AD9B62-06B9-4653-9B0C-1EA1BE9E5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semiHidden/>
    <w:unhideWhenUsed/>
    <w:rsid w:val="00B74D37"/>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B74D37"/>
    <w:rPr>
      <w:rFonts w:ascii="Segoe UI" w:hAnsi="Segoe UI" w:cs="Segoe UI"/>
      <w:sz w:val="18"/>
      <w:szCs w:val="18"/>
    </w:rPr>
  </w:style>
  <w:style w:type="paragraph" w:styleId="Header">
    <w:name w:val="header"/>
    <w:basedOn w:val="Normal"/>
    <w:link w:val="HeaderChar"/>
    <w:unhideWhenUsed/>
    <w:rsid w:val="005C184B"/>
    <w:pPr>
      <w:tabs>
        <w:tab w:val="center" w:pos="4680"/>
        <w:tab w:val="right" w:pos="9360"/>
      </w:tabs>
      <w:spacing w:after="0"/>
    </w:pPr>
  </w:style>
  <w:style w:type="character" w:customStyle="1" w:styleId="HeaderChar">
    <w:name w:val="Header Char"/>
    <w:basedOn w:val="DefaultParagraphFont"/>
    <w:link w:val="Header"/>
    <w:rsid w:val="005C184B"/>
  </w:style>
  <w:style w:type="paragraph" w:styleId="Footer">
    <w:name w:val="footer"/>
    <w:basedOn w:val="Normal"/>
    <w:link w:val="FooterChar"/>
    <w:unhideWhenUsed/>
    <w:rsid w:val="005C184B"/>
    <w:pPr>
      <w:tabs>
        <w:tab w:val="center" w:pos="4680"/>
        <w:tab w:val="right" w:pos="9360"/>
      </w:tabs>
      <w:spacing w:after="0"/>
    </w:pPr>
  </w:style>
  <w:style w:type="character" w:customStyle="1" w:styleId="FooterChar">
    <w:name w:val="Footer Char"/>
    <w:basedOn w:val="DefaultParagraphFont"/>
    <w:link w:val="Footer"/>
    <w:rsid w:val="005C18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54</Words>
  <Characters>87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Sanger Seq R</vt:lpstr>
    </vt:vector>
  </TitlesOfParts>
  <Company/>
  <LinksUpToDate>false</LinksUpToDate>
  <CharactersWithSpaces>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nger Seq R</dc:title>
  <dc:creator>Ajay Gupta</dc:creator>
  <cp:keywords/>
  <cp:lastModifiedBy>Li, Wanlong</cp:lastModifiedBy>
  <cp:revision>2</cp:revision>
  <dcterms:created xsi:type="dcterms:W3CDTF">2021-11-18T16:01:00Z</dcterms:created>
  <dcterms:modified xsi:type="dcterms:W3CDTF">2021-11-18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October 23, 2019</vt:lpwstr>
  </property>
  <property fmtid="{D5CDD505-2E9C-101B-9397-08002B2CF9AE}" pid="3" name="output">
    <vt:lpwstr/>
  </property>
</Properties>
</file>